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4E1" w:rsidRDefault="002C24E1">
      <w:pPr>
        <w:rPr>
          <w:rFonts w:ascii="Arial" w:hAnsi="Arial" w:cs="Arial"/>
        </w:rPr>
      </w:pPr>
    </w:p>
    <w:p w:rsidR="00F46CB0" w:rsidRDefault="00F46CB0">
      <w:pPr>
        <w:rPr>
          <w:rFonts w:ascii="Arial" w:hAnsi="Arial" w:cs="Arial"/>
        </w:rPr>
      </w:pPr>
    </w:p>
    <w:p w:rsidR="00F46CB0" w:rsidRDefault="00935AF6" w:rsidP="00070E8A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File</w:t>
      </w:r>
      <w:bookmarkStart w:id="0" w:name="_GoBack"/>
      <w:bookmarkEnd w:id="0"/>
      <w:r w:rsidR="003E69B3">
        <w:rPr>
          <w:rFonts w:ascii="Arial" w:hAnsi="Arial" w:cs="Arial"/>
        </w:rPr>
        <w:t xml:space="preserve"> </w:t>
      </w:r>
      <w:r w:rsidR="00F46CB0" w:rsidRPr="00F46CB0">
        <w:rPr>
          <w:rFonts w:ascii="Arial" w:hAnsi="Arial" w:cs="Arial"/>
        </w:rPr>
        <w:t>3. Information of the DNA inserts in the expression plasmid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2074"/>
        <w:gridCol w:w="2074"/>
        <w:gridCol w:w="1728"/>
      </w:tblGrid>
      <w:tr w:rsidR="00F46CB0" w:rsidRPr="00F46CB0" w:rsidTr="00B971B6">
        <w:trPr>
          <w:trHeight w:val="200"/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plasmid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DNA insert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NCBI reference sequence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amino acids</w:t>
            </w:r>
          </w:p>
        </w:tc>
      </w:tr>
      <w:tr w:rsidR="00F46CB0" w:rsidRPr="00F46CB0" w:rsidTr="00B971B6">
        <w:trPr>
          <w:trHeight w:val="200"/>
          <w:jc w:val="center"/>
        </w:trPr>
        <w:tc>
          <w:tcPr>
            <w:tcW w:w="13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(bp of cDNA)</w:t>
            </w:r>
          </w:p>
        </w:tc>
        <w:tc>
          <w:tcPr>
            <w:tcW w:w="20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46CB0" w:rsidRPr="00F46CB0" w:rsidTr="00B971B6">
        <w:trPr>
          <w:trHeight w:val="200"/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1-312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NM_006587.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1-1042</w:t>
            </w:r>
          </w:p>
        </w:tc>
      </w:tr>
      <w:tr w:rsidR="00F46CB0" w:rsidRPr="00F46CB0" w:rsidTr="00B971B6">
        <w:trPr>
          <w:trHeight w:val="200"/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sW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370-312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NM_006587.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124-1042</w:t>
            </w:r>
          </w:p>
        </w:tc>
      </w:tr>
      <w:tr w:rsidR="00F46CB0" w:rsidRPr="00F46CB0" w:rsidTr="00B971B6">
        <w:trPr>
          <w:trHeight w:val="200"/>
          <w:jc w:val="center"/>
        </w:trPr>
        <w:tc>
          <w:tcPr>
            <w:tcW w:w="13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CorinEK4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1-240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NM_006587.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1-801</w:t>
            </w:r>
          </w:p>
        </w:tc>
      </w:tr>
      <w:tr w:rsidR="00F46CB0" w:rsidRPr="00F46CB0" w:rsidTr="00B971B6">
        <w:trPr>
          <w:trHeight w:val="200"/>
          <w:jc w:val="center"/>
        </w:trPr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2353-305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NM_002772.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785-1019</w:t>
            </w:r>
          </w:p>
        </w:tc>
      </w:tr>
      <w:tr w:rsidR="00F46CB0" w:rsidRPr="00F46CB0" w:rsidTr="00B971B6">
        <w:trPr>
          <w:trHeight w:val="200"/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EK-W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1-305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NM_002772.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1-1019</w:t>
            </w:r>
          </w:p>
        </w:tc>
      </w:tr>
      <w:tr w:rsidR="00F46CB0" w:rsidRPr="00F46CB0" w:rsidTr="00B971B6">
        <w:trPr>
          <w:trHeight w:val="200"/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PT-W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1-186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NM_000506.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CB0" w:rsidRPr="00F46CB0" w:rsidRDefault="00F46CB0" w:rsidP="00F46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CB0">
              <w:rPr>
                <w:rFonts w:ascii="Arial" w:eastAsia="Times New Roman" w:hAnsi="Arial" w:cs="Arial"/>
                <w:color w:val="000000"/>
              </w:rPr>
              <w:t>1-622</w:t>
            </w:r>
          </w:p>
        </w:tc>
      </w:tr>
    </w:tbl>
    <w:p w:rsidR="00F46CB0" w:rsidRPr="006364BC" w:rsidRDefault="00F46CB0" w:rsidP="006770F2">
      <w:pPr>
        <w:rPr>
          <w:rFonts w:ascii="Arial" w:hAnsi="Arial" w:cs="Arial"/>
        </w:rPr>
      </w:pPr>
    </w:p>
    <w:sectPr w:rsidR="00F46CB0" w:rsidRPr="00636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DF"/>
    <w:rsid w:val="00031CD9"/>
    <w:rsid w:val="00070E8A"/>
    <w:rsid w:val="00094655"/>
    <w:rsid w:val="001205C6"/>
    <w:rsid w:val="00166E93"/>
    <w:rsid w:val="002C24E1"/>
    <w:rsid w:val="003E69B3"/>
    <w:rsid w:val="004D659B"/>
    <w:rsid w:val="005D14A5"/>
    <w:rsid w:val="005E472F"/>
    <w:rsid w:val="006364BC"/>
    <w:rsid w:val="006770F2"/>
    <w:rsid w:val="00776F51"/>
    <w:rsid w:val="007E1C0B"/>
    <w:rsid w:val="00933AA7"/>
    <w:rsid w:val="00935AF6"/>
    <w:rsid w:val="009C630E"/>
    <w:rsid w:val="00A40EDF"/>
    <w:rsid w:val="00AA2959"/>
    <w:rsid w:val="00B971B6"/>
    <w:rsid w:val="00C13BB2"/>
    <w:rsid w:val="00DB74D5"/>
    <w:rsid w:val="00E368DC"/>
    <w:rsid w:val="00ED2AD5"/>
    <w:rsid w:val="00F0047E"/>
    <w:rsid w:val="00F4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6695D-5786-4352-8C39-C1178173B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E93"/>
  </w:style>
  <w:style w:type="paragraph" w:styleId="Heading1">
    <w:name w:val="heading 1"/>
    <w:basedOn w:val="Normal"/>
    <w:next w:val="Normal"/>
    <w:link w:val="Heading1Char"/>
    <w:uiPriority w:val="9"/>
    <w:qFormat/>
    <w:rsid w:val="00166E93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E93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E93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66E9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E9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66E93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66E93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Normal"/>
    <w:link w:val="EndNoteCategoryHeadingChar"/>
    <w:rsid w:val="00166E9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66E93"/>
    <w:rPr>
      <w:b/>
      <w:noProof/>
    </w:rPr>
  </w:style>
  <w:style w:type="paragraph" w:customStyle="1" w:styleId="Default">
    <w:name w:val="Default"/>
    <w:rsid w:val="00166E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6E9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6E93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6E93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E9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6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E93"/>
  </w:style>
  <w:style w:type="paragraph" w:styleId="Footer">
    <w:name w:val="footer"/>
    <w:basedOn w:val="Normal"/>
    <w:link w:val="FooterChar"/>
    <w:uiPriority w:val="99"/>
    <w:unhideWhenUsed/>
    <w:rsid w:val="00166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E93"/>
  </w:style>
  <w:style w:type="character" w:styleId="CommentReference">
    <w:name w:val="annotation reference"/>
    <w:basedOn w:val="DefaultParagraphFont"/>
    <w:uiPriority w:val="99"/>
    <w:semiHidden/>
    <w:unhideWhenUsed/>
    <w:rsid w:val="00166E93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66E9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6E9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6E93"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66E93"/>
  </w:style>
  <w:style w:type="character" w:customStyle="1" w:styleId="DateChar">
    <w:name w:val="Date Char"/>
    <w:basedOn w:val="DefaultParagraphFont"/>
    <w:link w:val="Date"/>
    <w:uiPriority w:val="99"/>
    <w:semiHidden/>
    <w:rsid w:val="00166E93"/>
  </w:style>
  <w:style w:type="character" w:styleId="Hyperlink">
    <w:name w:val="Hyperlink"/>
    <w:basedOn w:val="DefaultParagraphFont"/>
    <w:uiPriority w:val="99"/>
    <w:unhideWhenUsed/>
    <w:rsid w:val="00166E9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66E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E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E9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66E93"/>
    <w:rPr>
      <w:color w:val="808080"/>
    </w:rPr>
  </w:style>
  <w:style w:type="paragraph" w:styleId="ListParagraph">
    <w:name w:val="List Paragraph"/>
    <w:basedOn w:val="Normal"/>
    <w:uiPriority w:val="34"/>
    <w:qFormat/>
    <w:rsid w:val="00166E9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66E93"/>
    <w:pPr>
      <w:outlineLvl w:val="9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0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ao</dc:creator>
  <cp:keywords/>
  <dc:description/>
  <cp:lastModifiedBy>Wu, M.D., Ph.D., Qingyu</cp:lastModifiedBy>
  <cp:revision>9</cp:revision>
  <dcterms:created xsi:type="dcterms:W3CDTF">2017-12-12T20:07:00Z</dcterms:created>
  <dcterms:modified xsi:type="dcterms:W3CDTF">2018-05-21T17:02:00Z</dcterms:modified>
</cp:coreProperties>
</file>